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2362D" w14:textId="77777777" w:rsidR="00365630" w:rsidRDefault="008E2ABC" w:rsidP="008E2ABC">
      <w:pPr>
        <w:pStyle w:val="berschrift1"/>
      </w:pPr>
      <w:r>
        <w:t>Supplementary Material</w:t>
      </w:r>
    </w:p>
    <w:p w14:paraId="45F53A88" w14:textId="77777777" w:rsidR="008E2ABC" w:rsidRDefault="008E2ABC"/>
    <w:p w14:paraId="6BD3599B" w14:textId="1940CA74" w:rsidR="008E2ABC" w:rsidRDefault="008E2ABC">
      <w:pPr>
        <w:rPr>
          <w:lang w:val="en-US"/>
        </w:rPr>
      </w:pPr>
      <w:r w:rsidRPr="008E2ABC">
        <w:rPr>
          <w:lang w:val="en-US"/>
        </w:rPr>
        <w:t>Table S1: Overview of adherence to screening</w:t>
      </w:r>
      <w:r>
        <w:rPr>
          <w:lang w:val="en-US"/>
        </w:rPr>
        <w:t xml:space="preserve">, length of stay (LOS) and days with carriage </w:t>
      </w:r>
      <w:r w:rsidR="00F625DD">
        <w:rPr>
          <w:lang w:val="en-US"/>
        </w:rPr>
        <w:t>ESBL-producing Enterobacterales</w:t>
      </w:r>
      <w:r>
        <w:rPr>
          <w:lang w:val="en-US"/>
        </w:rPr>
        <w:t xml:space="preserve"> per institution and</w:t>
      </w:r>
      <w:r w:rsidR="00F625DD">
        <w:rPr>
          <w:lang w:val="en-US"/>
        </w:rPr>
        <w:t xml:space="preserve"> per</w:t>
      </w:r>
      <w:r>
        <w:rPr>
          <w:lang w:val="en-US"/>
        </w:rPr>
        <w:t xml:space="preserve"> wa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676"/>
        <w:gridCol w:w="1205"/>
        <w:gridCol w:w="816"/>
        <w:gridCol w:w="886"/>
        <w:gridCol w:w="1408"/>
        <w:gridCol w:w="1408"/>
        <w:gridCol w:w="1408"/>
      </w:tblGrid>
      <w:tr w:rsidR="008E2ABC" w:rsidRPr="00B71FB6" w14:paraId="60C47928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6218639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F26F65F" w14:textId="77777777" w:rsidR="008E2ABC" w:rsidRPr="005E0AF8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Sit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3BF20F" w14:textId="40D85B89" w:rsidR="008E2ABC" w:rsidRPr="009B5AAC" w:rsidRDefault="008E2ABC" w:rsidP="004D79BA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Screening</w:t>
            </w:r>
            <w:r w:rsidR="004D79BA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, %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C1EBD7" w14:textId="77777777" w:rsidR="008E2AB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LOS</w:t>
            </w:r>
          </w:p>
          <w:p w14:paraId="6F814808" w14:textId="058A5115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(days)</w:t>
            </w:r>
            <w:r w:rsidR="004D79BA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, N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DB54C33" w14:textId="77777777" w:rsidR="008E2AB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ESBL-E</w:t>
            </w:r>
          </w:p>
          <w:p w14:paraId="3F390C94" w14:textId="7A5E0F9F" w:rsidR="008E2ABC" w:rsidRPr="009B5AAC" w:rsidRDefault="004D79BA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D</w:t>
            </w:r>
            <w:r w:rsidR="008E2ABC"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ays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, N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AA4719F" w14:textId="77777777" w:rsidR="008E2AB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ESBL-E days</w:t>
            </w:r>
          </w:p>
          <w:p w14:paraId="61A78ACB" w14:textId="48C9A224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in CI</w:t>
            </w:r>
            <w:r w:rsidR="004D79BA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, N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3848A20" w14:textId="77777777" w:rsidR="008E2AB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ESBL-E days</w:t>
            </w:r>
          </w:p>
          <w:p w14:paraId="3EB3DB8C" w14:textId="206EFC0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 xml:space="preserve">in </w:t>
            </w:r>
            <w:r w:rsidR="004D79BA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CI, 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4FA4F52" w14:textId="77777777" w:rsidR="008E2AB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  <w:t>ESBL-E days</w:t>
            </w:r>
          </w:p>
          <w:p w14:paraId="61C1BEE0" w14:textId="1E4FD58F" w:rsidR="008E2ABC" w:rsidRPr="009B5AAC" w:rsidRDefault="004D79BA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val="en-US" w:eastAsia="de-DE"/>
              </w:rPr>
              <w:t>of PD, %</w:t>
            </w:r>
            <w:bookmarkStart w:id="0" w:name="_GoBack"/>
            <w:bookmarkEnd w:id="0"/>
          </w:p>
        </w:tc>
      </w:tr>
      <w:tr w:rsidR="008E2ABC" w:rsidRPr="009B5AAC" w14:paraId="78385DD0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C68CEF1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D7E47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649F3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3DEA9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5D470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869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A7B66E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65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B28B4E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3B169E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%</w:t>
            </w:r>
          </w:p>
        </w:tc>
      </w:tr>
      <w:tr w:rsidR="008E2ABC" w:rsidRPr="009B5AAC" w14:paraId="49AE3897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573FCDC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Institution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DB846F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187FAD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8AE635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26EA8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89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0FF638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99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99236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DEF201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4%</w:t>
            </w:r>
          </w:p>
        </w:tc>
      </w:tr>
      <w:tr w:rsidR="008E2ABC" w:rsidRPr="009B5AAC" w14:paraId="79C80C6F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BBDE1D5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E8D6E3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2C9F28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86AB21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03FC06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59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8C5F0C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79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CB32B0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8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086ADD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7%</w:t>
            </w:r>
          </w:p>
        </w:tc>
      </w:tr>
      <w:tr w:rsidR="008E2ABC" w:rsidRPr="009B5AAC" w14:paraId="44D03E13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A91FDEE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DC753D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E7A09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B09948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93012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66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7A0931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22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637F16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B353F7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%</w:t>
            </w:r>
          </w:p>
        </w:tc>
      </w:tr>
      <w:tr w:rsidR="008E2ABC" w:rsidRPr="009B5AAC" w14:paraId="2035C221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3EA3F57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C8C975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95C66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4EA592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D6B1C4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54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12904A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63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DA5006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4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E0CE83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%</w:t>
            </w:r>
          </w:p>
        </w:tc>
      </w:tr>
      <w:tr w:rsidR="008E2ABC" w:rsidRPr="009B5AAC" w14:paraId="23A95E5C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9652349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Ward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807834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34534B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104CB4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FF6C7A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7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956CE8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9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23ED27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9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F1DC20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%</w:t>
            </w:r>
          </w:p>
        </w:tc>
      </w:tr>
      <w:tr w:rsidR="008E2ABC" w:rsidRPr="009B5AAC" w14:paraId="2096E390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395C4C4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3AA68C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B82380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DACB5B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C5194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0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566CDA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3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3EC168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6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328D59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%</w:t>
            </w:r>
          </w:p>
        </w:tc>
      </w:tr>
      <w:tr w:rsidR="008E2ABC" w:rsidRPr="009B5AAC" w14:paraId="7FEC6B69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A4DFC1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B28E42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C57B5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FF4C0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51A9ED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</w:t>
            </w:r>
            <w:r w:rsidRPr="00FF4C0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4C61D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25256B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BD65E2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9E6378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%</w:t>
            </w:r>
          </w:p>
        </w:tc>
      </w:tr>
      <w:tr w:rsidR="008E2ABC" w:rsidRPr="009B5AAC" w14:paraId="2C9992CC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BE19EA5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98FF16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2C4DC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8B1FF2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F9645D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8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303598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7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28E378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2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4F52BA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%</w:t>
            </w:r>
          </w:p>
        </w:tc>
      </w:tr>
      <w:tr w:rsidR="008E2ABC" w:rsidRPr="009B5AAC" w14:paraId="2ED451D0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AA154C2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A3D563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22521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5B4978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C25AE9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79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CA8D36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43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C3788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CF49A6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7%</w:t>
            </w:r>
          </w:p>
        </w:tc>
      </w:tr>
      <w:tr w:rsidR="008E2ABC" w:rsidRPr="009B5AAC" w14:paraId="301A21E9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2535DB9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33F4EC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EBE40E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3CD77B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C76D3D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6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5A8CA1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1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75D09E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750C17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%</w:t>
            </w:r>
          </w:p>
        </w:tc>
      </w:tr>
      <w:tr w:rsidR="008E2ABC" w:rsidRPr="009B5AAC" w14:paraId="2DC1C0A3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593A5E8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C50B35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FBCB9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CBF582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3A5651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63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B23576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4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5DBF73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2A6A2D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7%</w:t>
            </w:r>
          </w:p>
        </w:tc>
      </w:tr>
      <w:tr w:rsidR="008E2ABC" w:rsidRPr="009B5AAC" w14:paraId="299D4F35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D07FF55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6DB631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74D23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1B0E9D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08760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5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EA429C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9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AE4A01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FDDC36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%</w:t>
            </w:r>
          </w:p>
        </w:tc>
      </w:tr>
      <w:tr w:rsidR="008E2ABC" w:rsidRPr="009B5AAC" w14:paraId="74BA942C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2F47E8C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8A76F9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71C10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908534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6FF48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1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503E2A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3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11B598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4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145FAF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%</w:t>
            </w:r>
          </w:p>
        </w:tc>
      </w:tr>
      <w:tr w:rsidR="008E2ABC" w:rsidRPr="009B5AAC" w14:paraId="76D96085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4D35B24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B5C3C8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8B200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05942C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B62AA2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6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264AF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2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F16094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5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B6E705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4%</w:t>
            </w:r>
          </w:p>
        </w:tc>
      </w:tr>
      <w:tr w:rsidR="008E2ABC" w:rsidRPr="009B5AAC" w14:paraId="50C1F908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C58CC20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59B9A3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D7787A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D9C8F9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3DD0C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9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7E2C7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7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37BCAF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3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F26060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%</w:t>
            </w:r>
          </w:p>
        </w:tc>
      </w:tr>
      <w:tr w:rsidR="008E2ABC" w:rsidRPr="009B5AAC" w14:paraId="7CB631E8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7B947A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BFBEDB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DBD78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EE74F1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D246C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2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FF1175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5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F18DAB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6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78B793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%</w:t>
            </w:r>
          </w:p>
        </w:tc>
      </w:tr>
      <w:tr w:rsidR="008E2ABC" w:rsidRPr="009B5AAC" w14:paraId="0FD6E768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4A585F1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D1067B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967800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2A6FD8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B5A243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1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C2B9CC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73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02A7FF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97D1D3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%</w:t>
            </w:r>
          </w:p>
        </w:tc>
      </w:tr>
      <w:tr w:rsidR="008E2ABC" w:rsidRPr="009B5AAC" w14:paraId="49875E0F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2783023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7DB80C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E78EB5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05A95B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E2F414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0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5E86E4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0DA889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4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AB6953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%</w:t>
            </w:r>
          </w:p>
        </w:tc>
      </w:tr>
      <w:tr w:rsidR="008E2ABC" w:rsidRPr="009B5AAC" w14:paraId="1C29B5A4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93041AF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B54C76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731C7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1184E9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C8C8BD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9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6DE8B4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7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5292158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3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94FF9A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%</w:t>
            </w:r>
          </w:p>
        </w:tc>
      </w:tr>
      <w:tr w:rsidR="008E2ABC" w:rsidRPr="009B5AAC" w14:paraId="38204E03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72A27FA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74C5BA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656B4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8D1CA5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4BC73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5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D25720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25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093439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0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C95C12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1%</w:t>
            </w:r>
          </w:p>
        </w:tc>
      </w:tr>
      <w:tr w:rsidR="008E2ABC" w:rsidRPr="009B5AAC" w14:paraId="7D747278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A5D9631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357AC1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72DE5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2C817C8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1451046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18E254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537B73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9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157D280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4%</w:t>
            </w:r>
          </w:p>
        </w:tc>
      </w:tr>
      <w:tr w:rsidR="008E2ABC" w:rsidRPr="009B5AAC" w14:paraId="1583248F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7586A10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5E9ED6A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45A9E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D93540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80ADC2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0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3AD38C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92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7693937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5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AC4A88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2%</w:t>
            </w:r>
          </w:p>
        </w:tc>
      </w:tr>
      <w:tr w:rsidR="008E2ABC" w:rsidRPr="009B5AAC" w14:paraId="13653BDF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1E34AD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8D7A991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90D58D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35D4CB3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D545E0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43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78A6D9D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69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34004E59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1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0ACA7132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%</w:t>
            </w:r>
          </w:p>
        </w:tc>
      </w:tr>
      <w:tr w:rsidR="008E2ABC" w:rsidRPr="009B5AAC" w14:paraId="4506BD50" w14:textId="77777777" w:rsidTr="00B71FB6">
        <w:trPr>
          <w:trHeight w:val="300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B69009" w14:textId="77777777" w:rsidR="008E2ABC" w:rsidRPr="005E0AF8" w:rsidRDefault="008E2ABC" w:rsidP="005E0AF8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</w:pPr>
            <w:r w:rsidRPr="005E0AF8">
              <w:rPr>
                <w:rFonts w:ascii="Calibri Light" w:eastAsia="Times New Roman" w:hAnsi="Calibri Light" w:cs="Calibri Light"/>
                <w:b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FC081AF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3BFD4E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3714DF0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.</w:t>
            </w: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CC7B74B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870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44CFA08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58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6C4EEEB4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67%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14:paraId="2B28530C" w14:textId="77777777" w:rsidR="008E2ABC" w:rsidRPr="009B5AAC" w:rsidRDefault="008E2ABC" w:rsidP="00B71FB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</w:pPr>
            <w:r w:rsidRPr="009B5AAC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DE"/>
              </w:rPr>
              <w:t>13%</w:t>
            </w:r>
          </w:p>
        </w:tc>
      </w:tr>
    </w:tbl>
    <w:p w14:paraId="2E998A9E" w14:textId="78F8099B" w:rsidR="008E2ABC" w:rsidRPr="008E2ABC" w:rsidRDefault="00F625DD">
      <w:pPr>
        <w:rPr>
          <w:lang w:val="en-US"/>
        </w:rPr>
      </w:pPr>
      <w:r>
        <w:rPr>
          <w:lang w:val="en-US"/>
        </w:rPr>
        <w:t xml:space="preserve">LOS is length of stay, ESBL-E are </w:t>
      </w:r>
      <w:r>
        <w:rPr>
          <w:lang w:val="en-US"/>
        </w:rPr>
        <w:t>Enterobacterales</w:t>
      </w:r>
      <w:r>
        <w:rPr>
          <w:lang w:val="en-US"/>
        </w:rPr>
        <w:t xml:space="preserve"> with production of extended spectrum beta</w:t>
      </w:r>
      <w:r>
        <w:rPr>
          <w:lang w:val="en-US"/>
        </w:rPr>
        <w:t>l</w:t>
      </w:r>
      <w:r>
        <w:rPr>
          <w:lang w:val="en-US"/>
        </w:rPr>
        <w:t>actamase, CI is contact isolation, PD are patient days</w:t>
      </w:r>
    </w:p>
    <w:sectPr w:rsidR="008E2ABC" w:rsidRPr="008E2A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ABC"/>
    <w:rsid w:val="00365630"/>
    <w:rsid w:val="004D79BA"/>
    <w:rsid w:val="005E0AF8"/>
    <w:rsid w:val="00737D1B"/>
    <w:rsid w:val="008E2ABC"/>
    <w:rsid w:val="00BD0E47"/>
    <w:rsid w:val="00F6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568BE4"/>
  <w15:chartTrackingRefBased/>
  <w15:docId w15:val="{1697BBC4-2D8E-40FD-A217-E878C934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E2A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2A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125511138B494CB2E2415CECFCED43" ma:contentTypeVersion="13" ma:contentTypeDescription="Create a new document." ma:contentTypeScope="" ma:versionID="aae6fe77fdbee15fd24a77f7ffc1b062">
  <xsd:schema xmlns:xsd="http://www.w3.org/2001/XMLSchema" xmlns:xs="http://www.w3.org/2001/XMLSchema" xmlns:p="http://schemas.microsoft.com/office/2006/metadata/properties" xmlns:ns3="fdf04f95-9d8e-460d-b661-18202127e387" xmlns:ns4="44382451-d14f-4e59-b787-61fcb4d97f0a" targetNamespace="http://schemas.microsoft.com/office/2006/metadata/properties" ma:root="true" ma:fieldsID="b6708f9bb61750bc4791f7e2222fbf1a" ns3:_="" ns4:_="">
    <xsd:import namespace="fdf04f95-9d8e-460d-b661-18202127e387"/>
    <xsd:import namespace="44382451-d14f-4e59-b787-61fcb4d97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04f95-9d8e-460d-b661-18202127e3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82451-d14f-4e59-b787-61fcb4d97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6BAB69-D8EC-4A63-B22B-29CFDA7FB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04f95-9d8e-460d-b661-18202127e387"/>
    <ds:schemaRef ds:uri="44382451-d14f-4e59-b787-61fcb4d97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952436-BE26-4AB9-856D-EAEDC92E1F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02D07C-1CF0-468E-BCEE-2A75FB1BF9BF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fdf04f95-9d8e-460d-b661-18202127e387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4382451-d14f-4e59-b787-61fcb4d97f0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chler, Friederike</dc:creator>
  <cp:keywords/>
  <dc:description/>
  <cp:lastModifiedBy>Maechler, Friederike</cp:lastModifiedBy>
  <cp:revision>4</cp:revision>
  <dcterms:created xsi:type="dcterms:W3CDTF">2022-10-14T08:47:00Z</dcterms:created>
  <dcterms:modified xsi:type="dcterms:W3CDTF">2022-10-1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125511138B494CB2E2415CECFCED43</vt:lpwstr>
  </property>
</Properties>
</file>